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9187F" w14:textId="77777777" w:rsidR="00183E8C" w:rsidRDefault="00183E8C" w:rsidP="00183E8C">
      <w:pPr>
        <w:jc w:val="right"/>
        <w:rPr>
          <w:i/>
        </w:rPr>
      </w:pPr>
    </w:p>
    <w:p w14:paraId="618D9FBE" w14:textId="17D53EAE" w:rsidR="00183E8C" w:rsidRDefault="00D15848" w:rsidP="00183E8C">
      <w:pPr>
        <w:rPr>
          <w:i/>
        </w:rPr>
      </w:pPr>
      <w:r w:rsidRPr="00D15848">
        <w:rPr>
          <w:b/>
          <w:i/>
        </w:rPr>
        <w:t xml:space="preserve">Table </w:t>
      </w:r>
      <w:r w:rsidR="00A422AF">
        <w:rPr>
          <w:b/>
          <w:i/>
        </w:rPr>
        <w:t>5</w:t>
      </w:r>
      <w:r w:rsidRPr="00D15848">
        <w:rPr>
          <w:b/>
          <w:i/>
        </w:rPr>
        <w:t>.</w:t>
      </w:r>
      <w:r>
        <w:rPr>
          <w:i/>
        </w:rPr>
        <w:t xml:space="preserve"> </w:t>
      </w:r>
      <w:r w:rsidR="009A5678" w:rsidRPr="009A5678">
        <w:rPr>
          <w:i/>
        </w:rPr>
        <w:t>Refers to Figure 4 D. Post-hoc paired comparisons of the mean level of the ML CoP spectrum between trials in the four different sensory conditions. Significant differences are in bold type.</w:t>
      </w:r>
      <w:bookmarkStart w:id="0" w:name="_GoBack"/>
      <w:bookmarkEnd w:id="0"/>
    </w:p>
    <w:tbl>
      <w:tblPr>
        <w:tblStyle w:val="Grigliatabel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957EB7" w:rsidRPr="00377ECB" w14:paraId="13353940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136338A" w14:textId="77777777" w:rsidR="00957EB7" w:rsidRPr="00377ECB" w:rsidRDefault="00957EB7" w:rsidP="00DC79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6763DDBE" w14:textId="77777777" w:rsidR="00957EB7" w:rsidRPr="00AE08CA" w:rsidRDefault="00957EB7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</w:t>
            </w:r>
          </w:p>
        </w:tc>
        <w:tc>
          <w:tcPr>
            <w:tcW w:w="851" w:type="dxa"/>
            <w:vMerge w:val="restart"/>
            <w:vAlign w:val="center"/>
          </w:tcPr>
          <w:p w14:paraId="7D3EAD18" w14:textId="77777777" w:rsidR="00957EB7" w:rsidRPr="00377ECB" w:rsidRDefault="00957EB7" w:rsidP="00DC79BE">
            <w:pPr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68836136" w14:textId="77777777" w:rsidR="00957EB7" w:rsidRPr="00AE08CA" w:rsidRDefault="00957EB7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C-LT</w:t>
            </w:r>
          </w:p>
        </w:tc>
      </w:tr>
      <w:tr w:rsidR="00957EB7" w:rsidRPr="00377ECB" w14:paraId="70BFF538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7BE1FD8D" w14:textId="77777777" w:rsidR="00957EB7" w:rsidRPr="00377ECB" w:rsidRDefault="00957EB7" w:rsidP="00DC79BE">
            <w:pPr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27C8F7F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3DEA92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00C5439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407EFBE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5F850830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0D98142C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E4AA3B1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076909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4F96FD00" w14:textId="77777777" w:rsidR="00957EB7" w:rsidRPr="00377ECB" w:rsidRDefault="00957EB7" w:rsidP="00DC79BE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Align w:val="center"/>
          </w:tcPr>
          <w:p w14:paraId="6E74CFA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24F0DAA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DCBFE0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5DE7459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1222273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3473B40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1EB8F10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80346C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57EB7" w:rsidRPr="00377ECB" w14:paraId="668F25FC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F2F61E1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7CAA40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4031EE6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26C5112F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7130F151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7DA6A7EF" w14:textId="77777777" w:rsidR="00957EB7" w:rsidRPr="001F7511" w:rsidRDefault="00957EB7" w:rsidP="00957E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D85713C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0355FCEB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4D46910" w14:textId="77777777" w:rsidR="00957EB7" w:rsidRPr="001F7511" w:rsidRDefault="00957EB7" w:rsidP="00957E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33CF4C4D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2AEF65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2E7087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799FD8F6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04534131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08F8B6F7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488FE41E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532F2A30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537264BA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957EB7" w:rsidRPr="00377ECB" w14:paraId="04A1AEA3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CB11C6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519B4574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vAlign w:val="center"/>
          </w:tcPr>
          <w:p w14:paraId="4CC4492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377174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51" w:type="dxa"/>
            <w:vAlign w:val="center"/>
          </w:tcPr>
          <w:p w14:paraId="67083486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40D3DA29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center"/>
          </w:tcPr>
          <w:p w14:paraId="1A653CCD" w14:textId="77777777" w:rsidR="00957EB7" w:rsidRPr="00957EB7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EB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38DA3926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26CF34E2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Merge/>
            <w:vAlign w:val="center"/>
          </w:tcPr>
          <w:p w14:paraId="762C7FEA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4342E98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00EC36FE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06637A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6D22F172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70959B9B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367F7E46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541C0BBC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2FB1000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957EB7" w:rsidRPr="00377ECB" w14:paraId="6FB83713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9B56680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F2A1AAF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14:paraId="1D4E91C7" w14:textId="77777777" w:rsidR="00957EB7" w:rsidRPr="001F7511" w:rsidRDefault="00957EB7" w:rsidP="00957E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51" w:type="dxa"/>
            <w:vAlign w:val="center"/>
          </w:tcPr>
          <w:p w14:paraId="6A3B4FD7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072CF10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4F7E5820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3D07B01F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vAlign w:val="center"/>
          </w:tcPr>
          <w:p w14:paraId="6AFC7B29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730DD54B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Merge/>
            <w:vAlign w:val="center"/>
          </w:tcPr>
          <w:p w14:paraId="74BC92C2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5707B4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02CF352C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851" w:type="dxa"/>
            <w:vAlign w:val="center"/>
          </w:tcPr>
          <w:p w14:paraId="623795FA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81779E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46D6A0D2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32E46983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7FB09C87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3571F45C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957EB7" w:rsidRPr="00377ECB" w14:paraId="105547CB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925C2F3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08B49F40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144E0BDB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1298D7A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vAlign w:val="center"/>
          </w:tcPr>
          <w:p w14:paraId="02254EA7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46FB29" w14:textId="77777777" w:rsidR="00957EB7" w:rsidRPr="00377ECB" w:rsidRDefault="00957EB7" w:rsidP="00957E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7A1E5153" w14:textId="77777777" w:rsidR="00957EB7" w:rsidRPr="00377ECB" w:rsidRDefault="00957EB7" w:rsidP="00957E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7822D09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6AAA13CA" w14:textId="77777777" w:rsidR="00957EB7" w:rsidRPr="00CD28CD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vMerge/>
            <w:vAlign w:val="center"/>
          </w:tcPr>
          <w:p w14:paraId="19C616DC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67ADAB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277E585B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35106FBB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vAlign w:val="center"/>
          </w:tcPr>
          <w:p w14:paraId="529B162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AD9902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78D39619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68323C02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6A350D8A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957EB7" w:rsidRPr="00377ECB" w14:paraId="4EF8960F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2AFF65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38B096E" w14:textId="77777777" w:rsidR="00957EB7" w:rsidRPr="001F7511" w:rsidRDefault="00957EB7" w:rsidP="00957E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7F58AEB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center"/>
          </w:tcPr>
          <w:p w14:paraId="11DF1791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51" w:type="dxa"/>
            <w:vAlign w:val="center"/>
          </w:tcPr>
          <w:p w14:paraId="3697C003" w14:textId="77777777" w:rsidR="00957EB7" w:rsidRPr="00CD28CD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76ADFE9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0DD0D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091168B4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7BEA7563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Merge/>
            <w:vAlign w:val="center"/>
          </w:tcPr>
          <w:p w14:paraId="6CA6596A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4C11A7D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3F22054D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51" w:type="dxa"/>
            <w:vAlign w:val="center"/>
          </w:tcPr>
          <w:p w14:paraId="1732374A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7C7FBCF7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4B813A94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B11A81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20529F6E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1CBB0D43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957EB7" w:rsidRPr="00377ECB" w14:paraId="6591D332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1A1ABAC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2243A061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vAlign w:val="center"/>
          </w:tcPr>
          <w:p w14:paraId="176C7A3D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379A3733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vAlign w:val="center"/>
          </w:tcPr>
          <w:p w14:paraId="32446C7B" w14:textId="77777777" w:rsidR="00957EB7" w:rsidRPr="00CD28CD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06027311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2705187C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892790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6DBF82F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vMerge/>
            <w:vAlign w:val="center"/>
          </w:tcPr>
          <w:p w14:paraId="6710651E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042801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697FB515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6352D73F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7C1865F2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center"/>
          </w:tcPr>
          <w:p w14:paraId="4F0C01DB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851" w:type="dxa"/>
            <w:vAlign w:val="center"/>
          </w:tcPr>
          <w:p w14:paraId="1AAFFBAA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5658B6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51" w:type="dxa"/>
            <w:vAlign w:val="center"/>
          </w:tcPr>
          <w:p w14:paraId="4796218C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957EB7" w:rsidRPr="00377ECB" w14:paraId="1859A5DB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6600F1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4E309F3B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1</w:t>
            </w:r>
          </w:p>
        </w:tc>
        <w:tc>
          <w:tcPr>
            <w:tcW w:w="851" w:type="dxa"/>
            <w:vAlign w:val="center"/>
          </w:tcPr>
          <w:p w14:paraId="3A597027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14305A38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51" w:type="dxa"/>
            <w:vAlign w:val="center"/>
          </w:tcPr>
          <w:p w14:paraId="1E01C5DA" w14:textId="77777777" w:rsidR="00957EB7" w:rsidRPr="00CD28CD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</w:tcPr>
          <w:p w14:paraId="450FF5D1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</w:tcPr>
          <w:p w14:paraId="1056208E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532BA1F4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F0FA9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Merge/>
            <w:vAlign w:val="center"/>
          </w:tcPr>
          <w:p w14:paraId="76CA2A60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4C89591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5E1EBCB5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5C3A4E35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51" w:type="dxa"/>
            <w:vAlign w:val="center"/>
          </w:tcPr>
          <w:p w14:paraId="43D73B05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32FFFAA5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51" w:type="dxa"/>
            <w:vAlign w:val="center"/>
          </w:tcPr>
          <w:p w14:paraId="213F5EE4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51" w:type="dxa"/>
            <w:vAlign w:val="center"/>
          </w:tcPr>
          <w:p w14:paraId="1728073B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AA10F6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957EB7" w:rsidRPr="00377ECB" w14:paraId="7ABCEADB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423C790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24FC03C5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73296A90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</w:tcPr>
          <w:p w14:paraId="16EA19E4" w14:textId="77777777" w:rsidR="00957EB7" w:rsidRPr="001F7511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2DEFF1CF" w14:textId="77777777" w:rsidR="00957EB7" w:rsidRPr="00CD28CD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vAlign w:val="center"/>
          </w:tcPr>
          <w:p w14:paraId="691C4B9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851" w:type="dxa"/>
            <w:vAlign w:val="center"/>
          </w:tcPr>
          <w:p w14:paraId="7D8CE54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vAlign w:val="center"/>
          </w:tcPr>
          <w:p w14:paraId="2145A812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084D8000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0344217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FD827C7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727AB257" w14:textId="77777777" w:rsidR="00957EB7" w:rsidRPr="0049191C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191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6818A485" w14:textId="77777777" w:rsidR="00957EB7" w:rsidRPr="000209C7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146C7855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51" w:type="dxa"/>
            <w:vAlign w:val="center"/>
          </w:tcPr>
          <w:p w14:paraId="20510B94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6035F72B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115814A0" w14:textId="77777777" w:rsidR="00957EB7" w:rsidRPr="00377ECB" w:rsidRDefault="0049191C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51" w:type="dxa"/>
            <w:vAlign w:val="center"/>
          </w:tcPr>
          <w:p w14:paraId="7B1BF618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7EB7" w:rsidRPr="00377ECB" w14:paraId="324FCF97" w14:textId="77777777" w:rsidTr="00DC79BE">
        <w:trPr>
          <w:trHeight w:val="397"/>
        </w:trPr>
        <w:tc>
          <w:tcPr>
            <w:tcW w:w="15318" w:type="dxa"/>
            <w:gridSpan w:val="18"/>
            <w:vAlign w:val="center"/>
          </w:tcPr>
          <w:p w14:paraId="3C8AC261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7EB7" w:rsidRPr="00377ECB" w14:paraId="0757455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ADBB137" w14:textId="77777777" w:rsidR="00957EB7" w:rsidRPr="00377ECB" w:rsidRDefault="00957EB7" w:rsidP="00DC79BE">
            <w:pPr>
              <w:rPr>
                <w:rFonts w:ascii="Arial" w:hAnsi="Arial" w:cs="Arial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192A7143" w14:textId="77777777" w:rsidR="00957EB7" w:rsidRPr="00AE08CA" w:rsidRDefault="00957EB7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</w:t>
            </w:r>
          </w:p>
        </w:tc>
        <w:tc>
          <w:tcPr>
            <w:tcW w:w="851" w:type="dxa"/>
            <w:vMerge w:val="restart"/>
            <w:vAlign w:val="center"/>
          </w:tcPr>
          <w:p w14:paraId="0C47C87F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8" w:type="dxa"/>
            <w:gridSpan w:val="8"/>
            <w:vAlign w:val="center"/>
          </w:tcPr>
          <w:p w14:paraId="38E3699C" w14:textId="77777777" w:rsidR="00957EB7" w:rsidRPr="00AE08CA" w:rsidRDefault="00957EB7" w:rsidP="00DC79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E08CA">
              <w:rPr>
                <w:rFonts w:ascii="Arial" w:hAnsi="Arial" w:cs="Arial"/>
                <w:b/>
                <w:sz w:val="24"/>
                <w:szCs w:val="24"/>
              </w:rPr>
              <w:t>EO-LT</w:t>
            </w:r>
          </w:p>
        </w:tc>
      </w:tr>
      <w:tr w:rsidR="00957EB7" w:rsidRPr="00377ECB" w14:paraId="54BDF1C4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3A0CC366" w14:textId="77777777" w:rsidR="00957EB7" w:rsidRPr="00377ECB" w:rsidRDefault="00957EB7" w:rsidP="00DC79BE">
            <w:pPr>
              <w:rPr>
                <w:rFonts w:ascii="Arial" w:hAnsi="Arial" w:cs="Arial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851" w:type="dxa"/>
            <w:vAlign w:val="center"/>
          </w:tcPr>
          <w:p w14:paraId="16B0E5E4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B701A6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36B161DE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4E045EE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18BAD623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2B5B1F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1F7A165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29B8FDB9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38EA796D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410E8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8D8541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E2010BC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2F2EF69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37B67664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6DE8A002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104F6A16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51A57D1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7EC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57EB7" w:rsidRPr="00377ECB" w14:paraId="1DA85F43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15F0CE70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22C572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197E45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14:paraId="0F0DC887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1ED2A402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11EAA6B6" w14:textId="77777777" w:rsidR="00957EB7" w:rsidRPr="00CB05D3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720A609E" w14:textId="77777777" w:rsidR="00957EB7" w:rsidRPr="00CB05D3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132978B3" w14:textId="77777777" w:rsidR="00957EB7" w:rsidRPr="00580141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390822B3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Merge/>
            <w:vAlign w:val="center"/>
          </w:tcPr>
          <w:p w14:paraId="0828054C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5FE70A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2F277A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100A39AF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7353A831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6B6853CA" w14:textId="77777777" w:rsidR="00957EB7" w:rsidRPr="00450111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1C634D1E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vAlign w:val="center"/>
          </w:tcPr>
          <w:p w14:paraId="28923E8F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0D76B271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957EB7" w:rsidRPr="00377ECB" w14:paraId="247FB833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5F5B4862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BF4B689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14:paraId="060B84E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F76C2A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68FD4898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57D6D80B" w14:textId="77777777" w:rsidR="00957EB7" w:rsidRPr="00CB05D3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682B1342" w14:textId="77777777" w:rsidR="00957EB7" w:rsidRPr="00580141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578EAF14" w14:textId="77777777" w:rsidR="00957EB7" w:rsidRPr="004C6A5E" w:rsidRDefault="004C6A5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6A5E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center"/>
          </w:tcPr>
          <w:p w14:paraId="17DF85E2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Merge/>
            <w:vAlign w:val="center"/>
          </w:tcPr>
          <w:p w14:paraId="751FECFD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4D3A776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26CC35F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3EB48D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17A12FB6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  <w:vAlign w:val="center"/>
          </w:tcPr>
          <w:p w14:paraId="1DB00C39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05D1AC8B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57D50F0F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23AFA5FE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957EB7" w:rsidRPr="00377ECB" w14:paraId="32D408FC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52CA3579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2723E98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vAlign w:val="center"/>
          </w:tcPr>
          <w:p w14:paraId="63D82CAD" w14:textId="77777777" w:rsidR="004C6A5E" w:rsidRPr="00377ECB" w:rsidRDefault="004C6A5E" w:rsidP="004C6A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7736D26B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335074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04A2361B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14:paraId="5E02539E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1A4EBBE1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598A544B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Merge/>
            <w:vAlign w:val="center"/>
          </w:tcPr>
          <w:p w14:paraId="2AD0ABDF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5E4FB2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vAlign w:val="center"/>
          </w:tcPr>
          <w:p w14:paraId="172436A9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6351A073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D853850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Align w:val="center"/>
          </w:tcPr>
          <w:p w14:paraId="0ACE3B6B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24CA2FFF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7B9FFEFB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4405EFF9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957EB7" w:rsidRPr="00377ECB" w14:paraId="45DC2EB2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0B698A1C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AE4107D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4A596DB7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vAlign w:val="center"/>
          </w:tcPr>
          <w:p w14:paraId="63D2EB4E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  <w:vAlign w:val="center"/>
          </w:tcPr>
          <w:p w14:paraId="2D9A09C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759CC4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000BC8A6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5F1D39AE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7F3ABCF2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Merge/>
            <w:vAlign w:val="center"/>
          </w:tcPr>
          <w:p w14:paraId="0B6F9D9B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FE095E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vAlign w:val="center"/>
          </w:tcPr>
          <w:p w14:paraId="53BA2E9E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  <w:vAlign w:val="center"/>
          </w:tcPr>
          <w:p w14:paraId="289B4A94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851" w:type="dxa"/>
            <w:vAlign w:val="center"/>
          </w:tcPr>
          <w:p w14:paraId="6888C7CF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2664B4E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0963D9E3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51" w:type="dxa"/>
            <w:vAlign w:val="center"/>
          </w:tcPr>
          <w:p w14:paraId="56AA982E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699CF7D2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957EB7" w:rsidRPr="00377ECB" w14:paraId="690B3830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AF842B9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112487CE" w14:textId="77777777" w:rsidR="00957EB7" w:rsidRPr="00CB05D3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417AA016" w14:textId="77777777" w:rsidR="00957EB7" w:rsidRPr="00CB05D3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vAlign w:val="center"/>
          </w:tcPr>
          <w:p w14:paraId="185C32F4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14:paraId="241B6EA5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vAlign w:val="center"/>
          </w:tcPr>
          <w:p w14:paraId="4B7065AA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1F90DAA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3A8E039B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vAlign w:val="center"/>
          </w:tcPr>
          <w:p w14:paraId="752D2AC5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Merge/>
            <w:vAlign w:val="center"/>
          </w:tcPr>
          <w:p w14:paraId="60CEC31F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206A54" w14:textId="77777777" w:rsidR="00957EB7" w:rsidRPr="00450111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vAlign w:val="center"/>
          </w:tcPr>
          <w:p w14:paraId="319C1233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51" w:type="dxa"/>
            <w:vAlign w:val="center"/>
          </w:tcPr>
          <w:p w14:paraId="4B7307C4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16FDD0DC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2242358E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0D53D0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57553A7D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7BB1A4C6" w14:textId="77777777" w:rsidR="00957EB7" w:rsidRPr="009968C3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68C3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957EB7" w:rsidRPr="00377ECB" w14:paraId="4639793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6E7777CE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783C0907" w14:textId="77777777" w:rsidR="00957EB7" w:rsidRPr="00CB05D3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vAlign w:val="center"/>
          </w:tcPr>
          <w:p w14:paraId="323340AA" w14:textId="77777777" w:rsidR="00957EB7" w:rsidRPr="00580141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73447B9E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vAlign w:val="center"/>
          </w:tcPr>
          <w:p w14:paraId="25474FA4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3BC70824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5D902471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D2FB4F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51" w:type="dxa"/>
            <w:vAlign w:val="center"/>
          </w:tcPr>
          <w:p w14:paraId="21FFF3FF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Merge/>
            <w:vAlign w:val="center"/>
          </w:tcPr>
          <w:p w14:paraId="73403F7F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D0DE61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51" w:type="dxa"/>
            <w:vAlign w:val="center"/>
          </w:tcPr>
          <w:p w14:paraId="21EFF0CD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vAlign w:val="center"/>
          </w:tcPr>
          <w:p w14:paraId="0CF5BFD8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51" w:type="dxa"/>
            <w:vAlign w:val="center"/>
          </w:tcPr>
          <w:p w14:paraId="4ACD8401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51" w:type="dxa"/>
            <w:vAlign w:val="center"/>
          </w:tcPr>
          <w:p w14:paraId="494DFF97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51" w:type="dxa"/>
            <w:vAlign w:val="center"/>
          </w:tcPr>
          <w:p w14:paraId="50532CE7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EE8D16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57A73F6F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957EB7" w:rsidRPr="00377ECB" w14:paraId="302F6AD2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5ECF2E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0E3038CE" w14:textId="77777777" w:rsidR="00957EB7" w:rsidRPr="00580141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6AFFEDFB" w14:textId="77777777" w:rsidR="00957EB7" w:rsidRPr="004C6A5E" w:rsidRDefault="004C6A5E" w:rsidP="00DC79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6A5E">
              <w:rPr>
                <w:rFonts w:ascii="Arial" w:hAnsi="Arial" w:cs="Arial"/>
                <w:b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center"/>
          </w:tcPr>
          <w:p w14:paraId="7759AA65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  <w:vAlign w:val="center"/>
          </w:tcPr>
          <w:p w14:paraId="45EADA67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5DC9890B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vAlign w:val="center"/>
          </w:tcPr>
          <w:p w14:paraId="179B4CDB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51" w:type="dxa"/>
            <w:vAlign w:val="center"/>
          </w:tcPr>
          <w:p w14:paraId="3BE02994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1A7D933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Merge/>
            <w:vAlign w:val="center"/>
          </w:tcPr>
          <w:p w14:paraId="3F44497A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9C39FE4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2201">
              <w:rPr>
                <w:rFonts w:ascii="Arial" w:hAnsi="Arial" w:cs="Arial"/>
                <w:b/>
                <w:sz w:val="18"/>
                <w:szCs w:val="18"/>
              </w:rPr>
              <w:t>&lt; 0.0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20D9CE1D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51" w:type="dxa"/>
            <w:vAlign w:val="center"/>
          </w:tcPr>
          <w:p w14:paraId="5EC4F1AB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vAlign w:val="center"/>
          </w:tcPr>
          <w:p w14:paraId="447823BC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vAlign w:val="center"/>
          </w:tcPr>
          <w:p w14:paraId="4FFFAB61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1E5E780A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51" w:type="dxa"/>
            <w:vAlign w:val="center"/>
          </w:tcPr>
          <w:p w14:paraId="292FDC4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22053B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957EB7" w:rsidRPr="00377ECB" w14:paraId="4106DE9D" w14:textId="77777777" w:rsidTr="00DC79BE">
        <w:trPr>
          <w:trHeight w:val="397"/>
        </w:trPr>
        <w:tc>
          <w:tcPr>
            <w:tcW w:w="851" w:type="dxa"/>
            <w:vAlign w:val="center"/>
          </w:tcPr>
          <w:p w14:paraId="2621D195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E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7A720C0E" w14:textId="77777777" w:rsidR="00957EB7" w:rsidRPr="00377ECB" w:rsidRDefault="002171C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</w:tcPr>
          <w:p w14:paraId="04456781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</w:tcPr>
          <w:p w14:paraId="75A0816C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1" w:type="dxa"/>
            <w:vAlign w:val="center"/>
          </w:tcPr>
          <w:p w14:paraId="299209F7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851" w:type="dxa"/>
            <w:vAlign w:val="center"/>
          </w:tcPr>
          <w:p w14:paraId="62951AC6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center"/>
          </w:tcPr>
          <w:p w14:paraId="0D311A2A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51" w:type="dxa"/>
            <w:vAlign w:val="center"/>
          </w:tcPr>
          <w:p w14:paraId="2FC576E1" w14:textId="77777777" w:rsidR="00957EB7" w:rsidRPr="00377ECB" w:rsidRDefault="004C6A5E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51" w:type="dxa"/>
            <w:vAlign w:val="center"/>
          </w:tcPr>
          <w:p w14:paraId="456E635D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E6C785" w14:textId="77777777" w:rsidR="00957EB7" w:rsidRPr="00377ECB" w:rsidRDefault="00957EB7" w:rsidP="00DC79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80FFE6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vAlign w:val="center"/>
          </w:tcPr>
          <w:p w14:paraId="45E5F871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51" w:type="dxa"/>
            <w:vAlign w:val="center"/>
          </w:tcPr>
          <w:p w14:paraId="2278D162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vAlign w:val="center"/>
          </w:tcPr>
          <w:p w14:paraId="10055746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</w:tcPr>
          <w:p w14:paraId="37F1D486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51" w:type="dxa"/>
            <w:vAlign w:val="center"/>
          </w:tcPr>
          <w:p w14:paraId="5372E614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51" w:type="dxa"/>
            <w:vAlign w:val="center"/>
          </w:tcPr>
          <w:p w14:paraId="79F17F74" w14:textId="77777777" w:rsidR="00957EB7" w:rsidRPr="00377ECB" w:rsidRDefault="009968C3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  <w:vAlign w:val="center"/>
          </w:tcPr>
          <w:p w14:paraId="40B37E73" w14:textId="77777777" w:rsidR="00957EB7" w:rsidRPr="00377ECB" w:rsidRDefault="00957EB7" w:rsidP="00DC7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F9708E6" w14:textId="77777777" w:rsidR="00957EB7" w:rsidRDefault="00957EB7" w:rsidP="00DC79BE">
      <w:pPr>
        <w:jc w:val="right"/>
        <w:rPr>
          <w:i/>
        </w:rPr>
      </w:pPr>
    </w:p>
    <w:p w14:paraId="203D2D8F" w14:textId="77777777" w:rsidR="00DC79BE" w:rsidRDefault="00DC79BE" w:rsidP="00DC79BE">
      <w:pPr>
        <w:jc w:val="right"/>
        <w:rPr>
          <w:i/>
        </w:rPr>
      </w:pPr>
    </w:p>
    <w:sectPr w:rsidR="00DC79BE" w:rsidSect="00377E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01B015" w14:textId="77777777" w:rsidR="002012D0" w:rsidRDefault="002012D0" w:rsidP="001F7511">
      <w:pPr>
        <w:spacing w:after="0" w:line="240" w:lineRule="auto"/>
      </w:pPr>
      <w:r>
        <w:separator/>
      </w:r>
    </w:p>
  </w:endnote>
  <w:endnote w:type="continuationSeparator" w:id="0">
    <w:p w14:paraId="07C92C60" w14:textId="77777777" w:rsidR="002012D0" w:rsidRDefault="002012D0" w:rsidP="001F7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1D9AC" w14:textId="77777777" w:rsidR="002012D0" w:rsidRDefault="002012D0" w:rsidP="001F7511">
      <w:pPr>
        <w:spacing w:after="0" w:line="240" w:lineRule="auto"/>
      </w:pPr>
      <w:r>
        <w:separator/>
      </w:r>
    </w:p>
  </w:footnote>
  <w:footnote w:type="continuationSeparator" w:id="0">
    <w:p w14:paraId="20B9CD3B" w14:textId="77777777" w:rsidR="002012D0" w:rsidRDefault="002012D0" w:rsidP="001F7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A40"/>
    <w:rsid w:val="000209C7"/>
    <w:rsid w:val="00042ACD"/>
    <w:rsid w:val="00071385"/>
    <w:rsid w:val="00084CBF"/>
    <w:rsid w:val="000900E2"/>
    <w:rsid w:val="00183E8C"/>
    <w:rsid w:val="001B01E0"/>
    <w:rsid w:val="001F7511"/>
    <w:rsid w:val="002012D0"/>
    <w:rsid w:val="002171C7"/>
    <w:rsid w:val="002215BA"/>
    <w:rsid w:val="00236B7B"/>
    <w:rsid w:val="0026229F"/>
    <w:rsid w:val="002D2AFD"/>
    <w:rsid w:val="003753CD"/>
    <w:rsid w:val="00377ECB"/>
    <w:rsid w:val="003839F0"/>
    <w:rsid w:val="003B7DF1"/>
    <w:rsid w:val="00450111"/>
    <w:rsid w:val="0045453F"/>
    <w:rsid w:val="00455CE5"/>
    <w:rsid w:val="0049191C"/>
    <w:rsid w:val="004B52A0"/>
    <w:rsid w:val="004C6A5E"/>
    <w:rsid w:val="004F23AF"/>
    <w:rsid w:val="00554B9F"/>
    <w:rsid w:val="00570022"/>
    <w:rsid w:val="00574166"/>
    <w:rsid w:val="00580141"/>
    <w:rsid w:val="005A1E0E"/>
    <w:rsid w:val="005F2201"/>
    <w:rsid w:val="00602C41"/>
    <w:rsid w:val="006560D1"/>
    <w:rsid w:val="00687ADE"/>
    <w:rsid w:val="006F4190"/>
    <w:rsid w:val="006F6E67"/>
    <w:rsid w:val="00705E91"/>
    <w:rsid w:val="00733014"/>
    <w:rsid w:val="00792A40"/>
    <w:rsid w:val="007A5ED0"/>
    <w:rsid w:val="00893B61"/>
    <w:rsid w:val="008C6BD2"/>
    <w:rsid w:val="008E034C"/>
    <w:rsid w:val="009169C6"/>
    <w:rsid w:val="00937463"/>
    <w:rsid w:val="00957EB7"/>
    <w:rsid w:val="009968C3"/>
    <w:rsid w:val="009A5678"/>
    <w:rsid w:val="00A224BF"/>
    <w:rsid w:val="00A422AF"/>
    <w:rsid w:val="00A61103"/>
    <w:rsid w:val="00AA5CD8"/>
    <w:rsid w:val="00AB25E5"/>
    <w:rsid w:val="00AC20C6"/>
    <w:rsid w:val="00AE08CA"/>
    <w:rsid w:val="00AF4B4F"/>
    <w:rsid w:val="00B3059C"/>
    <w:rsid w:val="00BA4633"/>
    <w:rsid w:val="00BC42CE"/>
    <w:rsid w:val="00BD5C8B"/>
    <w:rsid w:val="00C23395"/>
    <w:rsid w:val="00C9411E"/>
    <w:rsid w:val="00C946D1"/>
    <w:rsid w:val="00CB05D3"/>
    <w:rsid w:val="00CC0D12"/>
    <w:rsid w:val="00CD28CD"/>
    <w:rsid w:val="00D02869"/>
    <w:rsid w:val="00D04B91"/>
    <w:rsid w:val="00D15848"/>
    <w:rsid w:val="00D24E12"/>
    <w:rsid w:val="00D63C75"/>
    <w:rsid w:val="00D75DAB"/>
    <w:rsid w:val="00DC79BE"/>
    <w:rsid w:val="00E440C8"/>
    <w:rsid w:val="00E57AB0"/>
    <w:rsid w:val="00EE010A"/>
    <w:rsid w:val="00F9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11EB7"/>
  <w15:chartTrackingRefBased/>
  <w15:docId w15:val="{4CB7C3FD-F65F-4BE5-96E3-FD87FE9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F75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751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1F751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75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zzi Stefania</dc:creator>
  <cp:keywords/>
  <dc:description/>
  <cp:lastModifiedBy>Schieppati Marco</cp:lastModifiedBy>
  <cp:revision>3</cp:revision>
  <dcterms:created xsi:type="dcterms:W3CDTF">2022-01-21T14:54:00Z</dcterms:created>
  <dcterms:modified xsi:type="dcterms:W3CDTF">2022-02-02T17:01:00Z</dcterms:modified>
</cp:coreProperties>
</file>